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AAB84" w14:textId="64E6DD53" w:rsidR="00AC0F8A" w:rsidRPr="00E03BC4" w:rsidRDefault="003E3DC9">
      <w:pPr>
        <w:pStyle w:val="NormalWeb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</w:t>
      </w:r>
      <w:r w:rsidR="00AC0F8A" w:rsidRPr="00E03BC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6169D4"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: </w:t>
      </w:r>
      <w:bookmarkStart w:id="0" w:name="_GoBack"/>
      <w:bookmarkEnd w:id="0"/>
      <w:r w:rsidR="00AC0F8A" w:rsidRPr="00E03BC4">
        <w:rPr>
          <w:rFonts w:ascii="Times New Roman" w:hAnsi="Times New Roman" w:cs="Times New Roman"/>
          <w:b/>
          <w:sz w:val="22"/>
          <w:szCs w:val="22"/>
          <w:lang w:val="en-US"/>
        </w:rPr>
        <w:t xml:space="preserve">Risk of Bias </w:t>
      </w:r>
    </w:p>
    <w:tbl>
      <w:tblPr>
        <w:tblpPr w:leftFromText="141" w:rightFromText="141" w:vertAnchor="text" w:tblpY="1"/>
        <w:tblOverlap w:val="never"/>
        <w:tblW w:w="4432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160"/>
        <w:gridCol w:w="1480"/>
        <w:gridCol w:w="1480"/>
        <w:gridCol w:w="1480"/>
        <w:gridCol w:w="1480"/>
        <w:gridCol w:w="1483"/>
        <w:gridCol w:w="1483"/>
        <w:gridCol w:w="1483"/>
      </w:tblGrid>
      <w:tr w:rsidR="00AC0F8A" w:rsidRPr="00E03BC4" w14:paraId="64934DFD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CFEE" w14:textId="77777777" w:rsidR="00AC0F8A" w:rsidRPr="005E4237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5E4237">
              <w:rPr>
                <w:rFonts w:ascii="Times New Roman" w:hAnsi="Times New Roman" w:cs="Times New Roman"/>
                <w:sz w:val="22"/>
                <w:szCs w:val="22"/>
              </w:rPr>
              <w:t>Short Title</w:t>
            </w:r>
          </w:p>
        </w:tc>
        <w:tc>
          <w:tcPr>
            <w:tcW w:w="64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A34B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Random sequence generation</w:t>
            </w:r>
          </w:p>
        </w:tc>
        <w:tc>
          <w:tcPr>
            <w:tcW w:w="64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592C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Allocation concealment</w:t>
            </w:r>
          </w:p>
        </w:tc>
        <w:tc>
          <w:tcPr>
            <w:tcW w:w="64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1E086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inding of participants and personal</w:t>
            </w:r>
          </w:p>
        </w:tc>
        <w:tc>
          <w:tcPr>
            <w:tcW w:w="64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521E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Blinding of outcome assesment</w:t>
            </w:r>
          </w:p>
        </w:tc>
        <w:tc>
          <w:tcPr>
            <w:tcW w:w="6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0FC7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Incomplete outcome data</w:t>
            </w:r>
          </w:p>
        </w:tc>
        <w:tc>
          <w:tcPr>
            <w:tcW w:w="6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3F0E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Selective reporting</w:t>
            </w:r>
          </w:p>
        </w:tc>
        <w:tc>
          <w:tcPr>
            <w:tcW w:w="64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B5EF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Other Bias</w:t>
            </w:r>
          </w:p>
        </w:tc>
      </w:tr>
      <w:tr w:rsidR="00AC0F8A" w:rsidRPr="00E03BC4" w14:paraId="6676C6D9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DDA6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Davison (1997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ACAA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15A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8B5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72B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6B1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290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B8A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391E0F76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524A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Dolan (2002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CA7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C1C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A7A0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89DA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2A6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680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77B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1C135B92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E321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Fraenkel (2007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4AD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22D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CBA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AF7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2E4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C7A4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B1F7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C0F8A" w:rsidRPr="00E03BC4" w14:paraId="5243D4D8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CB81F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Fraenkel (2012)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4D0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237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B4F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743F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257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AA9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151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60BA3F94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32DF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Hanson (2011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44A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41BA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A79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53B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FDFE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887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76494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534D5D8E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0B59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Jones (2009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357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F1C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D13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D87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309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E4E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7085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189B766C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F61D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Kaner (2007)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0951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9C6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D76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AA1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373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EE52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B42B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450A1BF6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ABE17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Man-Son-Hing (1999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3C5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BF9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380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76B5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EDFC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749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5820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14EAEE93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88E8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Mathers (2012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EC45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F18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89E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7C4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88C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18E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25B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AC0F8A" w:rsidRPr="00E03BC4" w14:paraId="25AF76A6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F3D3F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Mathieu (2007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441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4A7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A974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8D4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90D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77B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132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5B88A0BB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74DA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McAlister (2005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B20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806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8CD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291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E25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6B1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BECC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4C0EACC4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B167A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Montori (2011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196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E235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BD7E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B22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57F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516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EE5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6F02B95D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AC46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 xml:space="preserve">Partin </w:t>
            </w:r>
            <w:r w:rsidRPr="00E03B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2004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E7C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6C4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B51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31B9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F00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3E2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B48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2F5E55BA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1254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rtin (2006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0FF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217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6DD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71C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9A4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D44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979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70852111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856E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Stirling (2012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A40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7CE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8EE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0E1B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D66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414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1C8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C0F8A" w:rsidRPr="00E03BC4" w14:paraId="422F64CC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6CD5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Street (1995)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FCB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1AC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088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F55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60EE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91C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F9C64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5C34251D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AFFD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Thomson (2007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5A7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8EF4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182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979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51C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D6F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D13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525AE306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0A638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Volandes (2009a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A6A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6B1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544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27F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20D3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1D2B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B6B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6FBDC46E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34ED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Volandes (2009b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101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DBD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7105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highlight w:val="yellow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0AE73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3F54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534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2BBD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55FC0C1C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A42C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Volandes (2011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21B2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913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C5D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2" w:type="pct"/>
            <w:shd w:val="clear" w:color="auto" w:fill="FF000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BC2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EA3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868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4350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7636FCA2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62EA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Weymiller (2007)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958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4DAA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4DD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2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500E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62698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524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95C9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  <w:tr w:rsidR="00AC0F8A" w:rsidRPr="00E03BC4" w14:paraId="126039E9" w14:textId="77777777" w:rsidTr="008F68A4">
        <w:tc>
          <w:tcPr>
            <w:tcW w:w="5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6D108" w14:textId="77777777" w:rsidR="00AC0F8A" w:rsidRPr="00E03BC4" w:rsidRDefault="00AC0F8A" w:rsidP="008F68A4">
            <w:pPr>
              <w:pStyle w:val="NormalWeb"/>
              <w:ind w:left="75"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Wolf (2000)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F53F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6DD1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D58C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2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47E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666D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FEFA6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2096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643" w:type="pct"/>
            <w:shd w:val="clear" w:color="auto" w:fill="6FEB7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1527" w14:textId="77777777" w:rsidR="00AC0F8A" w:rsidRPr="00E03BC4" w:rsidRDefault="00AC0F8A" w:rsidP="008F68A4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3BC4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</w:tr>
    </w:tbl>
    <w:p w14:paraId="109A50BA" w14:textId="7C52DCE2" w:rsidR="00AC0F8A" w:rsidRPr="00E03BC4" w:rsidRDefault="008F68A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textWrapping" w:clear="all"/>
      </w:r>
    </w:p>
    <w:sectPr w:rsidR="00AC0F8A" w:rsidRPr="00E03BC4" w:rsidSect="005460E0">
      <w:pgSz w:w="15840" w:h="12240" w:orient="landscape"/>
      <w:pgMar w:top="1425" w:right="1425" w:bottom="1425" w:left="1425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429"/>
    <w:rsid w:val="000D624D"/>
    <w:rsid w:val="00123E82"/>
    <w:rsid w:val="00186A6A"/>
    <w:rsid w:val="002F3592"/>
    <w:rsid w:val="003E3DC9"/>
    <w:rsid w:val="004C5A4B"/>
    <w:rsid w:val="004C67A7"/>
    <w:rsid w:val="00513957"/>
    <w:rsid w:val="005460E0"/>
    <w:rsid w:val="005E4237"/>
    <w:rsid w:val="005F2429"/>
    <w:rsid w:val="006169D4"/>
    <w:rsid w:val="0062323B"/>
    <w:rsid w:val="00647ECA"/>
    <w:rsid w:val="006F5B8B"/>
    <w:rsid w:val="008F68A4"/>
    <w:rsid w:val="00AC0F8A"/>
    <w:rsid w:val="00B733CE"/>
    <w:rsid w:val="00E03BC4"/>
    <w:rsid w:val="00FD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BBC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Verdana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0E0"/>
    <w:pPr>
      <w:spacing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5460E0"/>
    <w:pPr>
      <w:spacing w:before="99" w:beforeAutospacing="1" w:after="99" w:afterAutospacing="1" w:line="276" w:lineRule="auto"/>
    </w:pPr>
    <w:rPr>
      <w:sz w:val="24"/>
      <w:szCs w:val="24"/>
    </w:rPr>
  </w:style>
  <w:style w:type="character" w:styleId="CommentReference">
    <w:name w:val="annotation reference"/>
    <w:uiPriority w:val="99"/>
    <w:semiHidden/>
    <w:rsid w:val="00E03B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03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E03BC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03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03BC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03B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E03B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Verdana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0E0"/>
    <w:pPr>
      <w:spacing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5460E0"/>
    <w:pPr>
      <w:spacing w:before="99" w:beforeAutospacing="1" w:after="99" w:afterAutospacing="1" w:line="276" w:lineRule="auto"/>
    </w:pPr>
    <w:rPr>
      <w:sz w:val="24"/>
      <w:szCs w:val="24"/>
    </w:rPr>
  </w:style>
  <w:style w:type="character" w:styleId="CommentReference">
    <w:name w:val="annotation reference"/>
    <w:uiPriority w:val="99"/>
    <w:semiHidden/>
    <w:rsid w:val="00E03B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03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E03BC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03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03BC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03B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E03B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weert</dc:creator>
  <cp:keywords/>
  <dc:description/>
  <cp:lastModifiedBy>Real, Francis Frank</cp:lastModifiedBy>
  <cp:revision>4</cp:revision>
  <dcterms:created xsi:type="dcterms:W3CDTF">2016-02-17T14:24:00Z</dcterms:created>
  <dcterms:modified xsi:type="dcterms:W3CDTF">2016-04-18T21:45:00Z</dcterms:modified>
</cp:coreProperties>
</file>